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64002" w14:textId="50F8812B" w:rsidR="00D677E8" w:rsidRDefault="00000000">
      <w:pPr>
        <w:spacing w:afterLines="50" w:after="156"/>
        <w:ind w:firstLine="420"/>
        <w:jc w:val="center"/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</w:rPr>
        <w:t xml:space="preserve">Table </w:t>
      </w:r>
      <w:r w:rsidR="001E7DF6">
        <w:rPr>
          <w:rFonts w:ascii="Times New Roman Bold" w:hAnsi="Times New Roman Bold" w:cs="Times New Roman Bold" w:hint="eastAsia"/>
          <w:b/>
          <w:bCs/>
        </w:rPr>
        <w:t>S</w:t>
      </w:r>
      <w:r>
        <w:rPr>
          <w:rFonts w:ascii="Times New Roman Bold" w:hAnsi="Times New Roman Bold" w:cs="Times New Roman Bold"/>
          <w:b/>
          <w:bCs/>
        </w:rPr>
        <w:t xml:space="preserve">1. Secondary outcomes of the </w:t>
      </w:r>
      <w:proofErr w:type="spellStart"/>
      <w:r>
        <w:rPr>
          <w:rFonts w:ascii="Times New Roman Bold" w:hAnsi="Times New Roman Bold" w:cs="Times New Roman Bold"/>
          <w:b/>
          <w:bCs/>
        </w:rPr>
        <w:t>cRCT</w:t>
      </w:r>
      <w:proofErr w:type="spellEnd"/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5881"/>
      </w:tblGrid>
      <w:tr w:rsidR="00D677E8" w14:paraId="4CBDBDAD" w14:textId="77777777">
        <w:trPr>
          <w:jc w:val="center"/>
        </w:trPr>
        <w:tc>
          <w:tcPr>
            <w:tcW w:w="8191" w:type="dxa"/>
            <w:gridSpan w:val="2"/>
            <w:tcBorders>
              <w:top w:val="single" w:sz="4" w:space="0" w:color="auto"/>
            </w:tcBorders>
            <w:shd w:val="clear" w:color="auto" w:fill="CFCDCD" w:themeFill="background2" w:themeFillShade="E5"/>
          </w:tcPr>
          <w:p w14:paraId="6CBDE9C3" w14:textId="77777777" w:rsidR="00D677E8" w:rsidRDefault="00000000">
            <w:pPr>
              <w:widowControl w:val="0"/>
              <w:ind w:firstLine="3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Secondary outcom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</w:t>
            </w:r>
          </w:p>
        </w:tc>
      </w:tr>
      <w:tr w:rsidR="00D677E8" w14:paraId="0FF01DF6" w14:textId="77777777">
        <w:trPr>
          <w:jc w:val="center"/>
        </w:trPr>
        <w:tc>
          <w:tcPr>
            <w:tcW w:w="8191" w:type="dxa"/>
            <w:gridSpan w:val="2"/>
            <w:shd w:val="clear" w:color="auto" w:fill="E7E6E6" w:themeFill="background2"/>
          </w:tcPr>
          <w:p w14:paraId="26226101" w14:textId="77777777" w:rsidR="00D677E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  <w:lang w:bidi="ar"/>
              </w:rPr>
              <w:t>Quality of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  <w:shd w:val="clear" w:color="auto" w:fill="E7E6E6" w:themeFill="background2"/>
                <w:lang w:bidi="ar"/>
              </w:rPr>
              <w:t xml:space="preserve"> 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21"/>
                <w:szCs w:val="21"/>
                <w:lang w:bidi="ar"/>
              </w:rPr>
              <w:t>life indicators</w:t>
            </w:r>
          </w:p>
        </w:tc>
      </w:tr>
      <w:tr w:rsidR="00D677E8" w14:paraId="6A7BD228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09BA1B7F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Number of chronic conditions controlled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43BD824C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The number of conditions controlled among seven objectively measured chronic health conditions (COPD, asthma, depression symptoms, anxiety symptoms, BMI, hypertension, type 2 diabetes)</w:t>
            </w:r>
          </w:p>
          <w:p w14:paraId="583C6910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Counting data</w:t>
            </w:r>
          </w:p>
          <w:p w14:paraId="20976148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Through objective physical examination or a validated scale</w:t>
            </w:r>
          </w:p>
        </w:tc>
      </w:tr>
      <w:tr w:rsidR="00D677E8" w14:paraId="1880C59B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2B3A41EB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Self-rate health status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74FF91BC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General self-assessed health status</w:t>
            </w:r>
          </w:p>
          <w:p w14:paraId="0B86D070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Continuous</w:t>
            </w:r>
          </w:p>
          <w:p w14:paraId="4DF704D2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Measurement: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The 5-dimension, 5-level version of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EuroQ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 (EQ-5D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ab/>
              <w:t>5L), ranging from 0 to 1 continuously; 0 represents death, and 1 represents perfect health</w:t>
            </w:r>
          </w:p>
        </w:tc>
      </w:tr>
      <w:tr w:rsidR="00D677E8" w14:paraId="18E8948D" w14:textId="77777777">
        <w:trPr>
          <w:trHeight w:val="90"/>
          <w:jc w:val="center"/>
        </w:trPr>
        <w:tc>
          <w:tcPr>
            <w:tcW w:w="8191" w:type="dxa"/>
            <w:gridSpan w:val="2"/>
            <w:shd w:val="clear" w:color="auto" w:fill="E7E6E6" w:themeFill="background2"/>
            <w:vAlign w:val="center"/>
          </w:tcPr>
          <w:p w14:paraId="1F299291" w14:textId="77777777" w:rsidR="00D677E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COPD symptoms</w:t>
            </w:r>
          </w:p>
        </w:tc>
      </w:tr>
      <w:tr w:rsidR="00D677E8" w14:paraId="65B6E2A6" w14:textId="77777777">
        <w:trPr>
          <w:trHeight w:val="90"/>
          <w:jc w:val="center"/>
        </w:trPr>
        <w:tc>
          <w:tcPr>
            <w:tcW w:w="2310" w:type="dxa"/>
            <w:shd w:val="clear" w:color="auto" w:fill="FFFFFF"/>
          </w:tcPr>
          <w:p w14:paraId="2D97B0D4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bidi="ar"/>
              </w:rPr>
              <w:t>mMRC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bidi="ar"/>
              </w:rPr>
              <w:t xml:space="preserve"> score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2F67730F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Definition: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odified Medical Research Council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mMR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)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 questionnaire</w:t>
            </w:r>
          </w:p>
          <w:p w14:paraId="2EB5C936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Functional form: Categorical</w:t>
            </w:r>
          </w:p>
          <w:p w14:paraId="0EF4F064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Measurement: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The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mMR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 results in a categorical value, with level 0 representing a good respiratory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ondition and the maximum level 4 representing a very bad respiratory condition</w:t>
            </w:r>
          </w:p>
        </w:tc>
      </w:tr>
      <w:tr w:rsidR="00D677E8" w14:paraId="7F365D28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3421EE98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CAT score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14CB1377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Definition: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COPD Assessment Test (CAT)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score for COPD patients</w:t>
            </w:r>
          </w:p>
          <w:p w14:paraId="4DB67254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Functional form: Continuous</w:t>
            </w:r>
          </w:p>
          <w:p w14:paraId="6B4CDFE6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Measurement: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AT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instrText xml:space="preserve"> ADDIN EN.CITE &lt;EndNote&gt;&lt;Cite&gt;&lt;Author&gt;Chai&lt;/Author&gt;&lt;Year&gt;2011&lt;/Year&gt;&lt;RecNum&gt;2209&lt;/RecNum&gt;&lt;DisplayText&gt;(40)&lt;/DisplayText&gt;&lt;record&gt;&lt;rec-number&gt;2209&lt;/rec-number&gt;&lt;foreign-keys&gt;&lt;key app="EN" db-id="e05029fensvtr0ev5vnvv0p3wd2a2xdewzfz" timestamp="1748068871"&gt;2209&lt;/key&gt;&lt;/foreign-keys&gt;&lt;ref-type name="Journal Article"&gt;17&lt;/ref-type&gt;&lt;contributors&gt;&lt;authors&gt;&lt;author&gt;Chai, JJ&lt;/author&gt;&lt;author&gt;Liu, Tao&lt;/author&gt;&lt;author&gt;Cai, BQ&lt;/author&gt;&lt;/authors&gt;&lt;/contributors&gt;&lt;titles&gt;&lt;title&gt;Evaluation of clinical significance of chronic obstructive pulmonary disease assessment test&lt;/title&gt;&lt;secondary-title&gt;Zhonghua jie he he hu xi za zhi= Zhonghua Jiehe he Huxi Zazhi= Chinese Journal of Tuberculosis and Respiratory Diseases&lt;/secondary-title&gt;&lt;/titles&gt;&lt;periodical&gt;&lt;full-title&gt;Zhonghua jie he he hu xi za zhi= Zhonghua Jiehe he Huxi Zazhi= Chinese Journal of Tuberculosis and Respiratory Diseases&lt;/full-title&gt;&lt;/periodical&gt;&lt;pages&gt;256-258&lt;/pages&gt;&lt;volume&gt;34&lt;/volume&gt;&lt;number&gt;4&lt;/number&gt;&lt;dates&gt;&lt;year&gt;2011&lt;/year&gt;&lt;/dates&gt;&lt;isbn&gt;1001-0939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(40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fldChar w:fldCharType="end"/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is a questionnaire for people with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COPD. It is designed to measure the impact of COPD on a person's life and how th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is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 changes over time; scores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range from 0 to 40, with higher scores representing worse COPD conditions</w:t>
            </w:r>
          </w:p>
        </w:tc>
      </w:tr>
      <w:tr w:rsidR="00D677E8" w14:paraId="2A54C675" w14:textId="77777777">
        <w:trPr>
          <w:jc w:val="center"/>
        </w:trPr>
        <w:tc>
          <w:tcPr>
            <w:tcW w:w="8191" w:type="dxa"/>
            <w:gridSpan w:val="2"/>
            <w:shd w:val="clear" w:color="auto" w:fill="E7E6E6" w:themeFill="background2"/>
          </w:tcPr>
          <w:p w14:paraId="63A0C93B" w14:textId="77777777" w:rsidR="00D677E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Knowledge and awareness of COPD</w:t>
            </w:r>
          </w:p>
        </w:tc>
      </w:tr>
      <w:tr w:rsidR="00D677E8" w14:paraId="03808F9B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114E512C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Self-awareness of COPD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048CB039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Response to the question “Have you ever been diagnosed with COPD?”</w:t>
            </w:r>
          </w:p>
          <w:p w14:paraId="245126C4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Binary</w:t>
            </w:r>
          </w:p>
          <w:p w14:paraId="5848FF8C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Self-reported response</w:t>
            </w:r>
          </w:p>
        </w:tc>
      </w:tr>
      <w:tr w:rsidR="00D677E8" w14:paraId="794998DF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7611D671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COPD-Knowledge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255CA28A" w14:textId="77777777" w:rsidR="00D677E8" w:rsidRDefault="00000000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Responses to excerpted questions of the COPD Knowledge Questionnaire; selected questions asked about information the general population should know about COPD</w:t>
            </w:r>
          </w:p>
          <w:p w14:paraId="6DD45AC7" w14:textId="77777777" w:rsidR="00D677E8" w:rsidRDefault="00000000">
            <w:pPr>
              <w:widowControl w:val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Continuous</w:t>
            </w:r>
          </w:p>
          <w:p w14:paraId="06AB6B8C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Self-reported responses to questions; scores range from 0 to 7 with higher scores indicating a greater number of correct statements chosen by the respondent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instrText xml:space="preserve"> ADDIN EN.CITE &lt;EndNote&gt;&lt;Cite&gt;&lt;Author&gt;Robertson&lt;/Author&gt;&lt;Year&gt;2021&lt;/Year&gt;&lt;RecNum&gt;2222&lt;/RecNum&gt;&lt;DisplayText&gt;(41)&lt;/DisplayText&gt;&lt;record&gt;&lt;rec-number&gt;2222&lt;/rec-number&gt;&lt;foreign-keys&gt;&lt;key app="EN" db-id="e05029fensvtr0ev5vnvv0p3wd2a2xdewzfz" timestamp="1748069295"&gt;2222&lt;/key&gt;&lt;/foreign-keys&gt;&lt;ref-type name="Journal Article"&gt;17&lt;/ref-type&gt;&lt;contributors&gt;&lt;authors&gt;&lt;author&gt;Robertson, Nicole M&lt;/author&gt;&lt;author&gt;Siddharthan, Trishul&lt;/author&gt;&lt;author&gt;Pollard, Suzanne L&lt;/author&gt;&lt;author&gt;Alupo, Patricia&lt;/author&gt;&lt;author&gt;Flores-Flores, Oscar&lt;/author&gt;&lt;author&gt;Rykiel, Natalie A&lt;/author&gt;&lt;author&gt;Romani, Elisa D&lt;/author&gt;&lt;author&gt;Ascencio-Días, Ivonne&lt;/author&gt;&lt;author&gt;Kirenga, Bruce&lt;/author&gt;&lt;author&gt;Checkley, William&lt;/author&gt;&lt;/authors&gt;&lt;/contributors&gt;&lt;titles&gt;&lt;title&gt;Development and validity assessment of a chronic obstructive pulmonary disease knowledge questionnaire in low-and middle-income countries&lt;/title&gt;&lt;secondary-title&gt;Annals of the American Thoracic Society&lt;/secondary-title&gt;&lt;/titles&gt;&lt;periodical&gt;&lt;full-title&gt;Annals of the American Thoracic Society&lt;/full-title&gt;&lt;/periodical&gt;&lt;pages&gt;1298-1305&lt;/pages&gt;&lt;volume&gt;18&lt;/volume&gt;&lt;number&gt;8&lt;/number&gt;&lt;dates&gt;&lt;year&gt;2021&lt;/year&gt;&lt;/dates&gt;&lt;isbn&gt;2329-6933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(4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fldChar w:fldCharType="end"/>
            </w:r>
          </w:p>
        </w:tc>
      </w:tr>
      <w:tr w:rsidR="00D677E8" w14:paraId="5572B68F" w14:textId="77777777">
        <w:trPr>
          <w:jc w:val="center"/>
        </w:trPr>
        <w:tc>
          <w:tcPr>
            <w:tcW w:w="8191" w:type="dxa"/>
            <w:gridSpan w:val="2"/>
            <w:shd w:val="clear" w:color="auto" w:fill="E7E6E6" w:themeFill="background2"/>
          </w:tcPr>
          <w:p w14:paraId="177A9A00" w14:textId="77777777" w:rsidR="00D677E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Care cascade indicators for COPD</w:t>
            </w:r>
          </w:p>
        </w:tc>
      </w:tr>
      <w:tr w:rsidR="00D677E8" w14:paraId="1804559F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2CD26D82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COPD Screening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1FBFDABD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Response to the question “Have you ever had a pulmonary function test?”</w:t>
            </w:r>
          </w:p>
          <w:p w14:paraId="1E373537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lastRenderedPageBreak/>
              <w:t>Functional form: Binary</w:t>
            </w:r>
          </w:p>
          <w:p w14:paraId="47014D6E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Self-reported response</w:t>
            </w:r>
          </w:p>
        </w:tc>
      </w:tr>
      <w:tr w:rsidR="00D677E8" w14:paraId="1BE73D47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7955745F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lastRenderedPageBreak/>
              <w:t xml:space="preserve">COPD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bidi="ar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reatment adherence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5E5E68E1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Definition: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hether an individual diagnosed with COPD is currently following a treatment plan prescribed by a doctor or other healthcare professional.</w:t>
            </w:r>
          </w:p>
          <w:p w14:paraId="66EA700E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Binary</w:t>
            </w:r>
          </w:p>
          <w:p w14:paraId="4AD9ADA4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Self-reported response</w:t>
            </w:r>
          </w:p>
        </w:tc>
      </w:tr>
      <w:tr w:rsidR="00D677E8" w14:paraId="112CD77B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11269853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COPD control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10AE5F3A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Response to the question “Has the number of acute exacerbations decreased in the past six months?”</w:t>
            </w:r>
          </w:p>
          <w:p w14:paraId="0C87FAF5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Binary</w:t>
            </w:r>
          </w:p>
          <w:p w14:paraId="57B33609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Self-reported response</w:t>
            </w:r>
          </w:p>
        </w:tc>
      </w:tr>
      <w:tr w:rsidR="00D677E8" w14:paraId="15AB9091" w14:textId="77777777">
        <w:trPr>
          <w:jc w:val="center"/>
        </w:trPr>
        <w:tc>
          <w:tcPr>
            <w:tcW w:w="8191" w:type="dxa"/>
            <w:gridSpan w:val="2"/>
            <w:shd w:val="clear" w:color="auto" w:fill="E7E6E6" w:themeFill="background2"/>
          </w:tcPr>
          <w:p w14:paraId="005345DB" w14:textId="77777777" w:rsidR="00D677E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Physical health indicators</w:t>
            </w:r>
          </w:p>
        </w:tc>
      </w:tr>
      <w:tr w:rsidR="00D677E8" w14:paraId="130DA6A2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71D5D262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FEV1 measurement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32F4DB4A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Forced Expiratory Volume in one second (FEV1)</w:t>
            </w:r>
          </w:p>
          <w:p w14:paraId="768D821E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Continuous</w:t>
            </w:r>
          </w:p>
          <w:p w14:paraId="2DC5A9BE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Pulmonary function test, portable spirometry</w:t>
            </w:r>
          </w:p>
        </w:tc>
      </w:tr>
      <w:tr w:rsidR="00D677E8" w14:paraId="1D6B5C20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0DBE48B5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Blood pressure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57F7EF8A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Systolic and diastolic blood pressure (mmHg)</w:t>
            </w:r>
          </w:p>
          <w:p w14:paraId="5DAD6C47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Continuous</w:t>
            </w:r>
          </w:p>
          <w:p w14:paraId="611FD641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Omron portable automatic blood pressure monitor</w:t>
            </w:r>
          </w:p>
        </w:tc>
      </w:tr>
      <w:tr w:rsidR="00D677E8" w14:paraId="20E08412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3AB9E94E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Blood glucose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0938193A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Reference standard for average plasma glucose concentration over a period of time</w:t>
            </w:r>
            <w:r>
              <w:rPr>
                <w:rStyle w:val="a5"/>
                <w:rFonts w:ascii="Times New Roman Regular" w:hAnsi="Times New Roman Regular" w:cs="Times New Roman Regular"/>
              </w:rPr>
              <w:t>, typically reflecting the preceding 8–12 hours for fasting blood glucose and the immediate glycemic status for random blood glucose</w:t>
            </w:r>
          </w:p>
          <w:p w14:paraId="482C68E9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Continuous</w:t>
            </w:r>
          </w:p>
          <w:p w14:paraId="6AC19E3D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Blood glucose meter</w:t>
            </w:r>
          </w:p>
        </w:tc>
      </w:tr>
      <w:tr w:rsidR="00D677E8" w14:paraId="198064F7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60376E52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Waist circumference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49901A14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Waist circumference (cm)</w:t>
            </w:r>
          </w:p>
          <w:p w14:paraId="38454663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Continuous</w:t>
            </w:r>
          </w:p>
          <w:p w14:paraId="54AA04A1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Soft measuring tape</w:t>
            </w:r>
          </w:p>
        </w:tc>
      </w:tr>
      <w:tr w:rsidR="00D677E8" w14:paraId="41711D77" w14:textId="77777777">
        <w:trPr>
          <w:trHeight w:val="1261"/>
          <w:jc w:val="center"/>
        </w:trPr>
        <w:tc>
          <w:tcPr>
            <w:tcW w:w="2310" w:type="dxa"/>
            <w:shd w:val="clear" w:color="auto" w:fill="FFFFFF"/>
          </w:tcPr>
          <w:p w14:paraId="6DAE0E5A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BMI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49697C7E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Body mass index (BMI): weight divided by height squared (kg/m²)</w:t>
            </w:r>
          </w:p>
          <w:p w14:paraId="6ED9D9E4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Continuous</w:t>
            </w:r>
          </w:p>
          <w:p w14:paraId="36890427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Measurement: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Height and weight were measured using an automated body composition analyzer</w:t>
            </w:r>
          </w:p>
        </w:tc>
      </w:tr>
      <w:tr w:rsidR="00D677E8" w14:paraId="24D7D199" w14:textId="77777777">
        <w:trPr>
          <w:trHeight w:val="1261"/>
          <w:jc w:val="center"/>
        </w:trPr>
        <w:tc>
          <w:tcPr>
            <w:tcW w:w="2310" w:type="dxa"/>
            <w:shd w:val="clear" w:color="auto" w:fill="FFFFFF"/>
          </w:tcPr>
          <w:p w14:paraId="2B843B25" w14:textId="77777777" w:rsidR="00D677E8" w:rsidRDefault="00000000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moking Dependence</w:t>
            </w:r>
          </w:p>
        </w:tc>
        <w:tc>
          <w:tcPr>
            <w:tcW w:w="5881" w:type="dxa"/>
            <w:shd w:val="clear" w:color="auto" w:fill="FFFFFF"/>
          </w:tcPr>
          <w:p w14:paraId="0ADDB6EA" w14:textId="77777777" w:rsidR="00D677E8" w:rsidRDefault="00000000">
            <w:pPr>
              <w:widowContro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finition: A scale that measures the degree of smoking dependence</w:t>
            </w:r>
          </w:p>
          <w:p w14:paraId="76BED285" w14:textId="77777777" w:rsidR="00D677E8" w:rsidRDefault="00000000">
            <w:pPr>
              <w:widowContro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unctional form: Continuous</w:t>
            </w:r>
          </w:p>
          <w:p w14:paraId="119F3C45" w14:textId="77777777" w:rsidR="00D677E8" w:rsidRDefault="00000000">
            <w:pPr>
              <w:widowControl w:val="0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asurement: Score on the Chinese version of the Fagerström Test for Nicotine Dependence (FTND),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 &lt;EndNote&gt;&lt;Cite&gt;&lt;Author&gt;Heatherton&lt;/Author&gt;&lt;Year&gt;1991&lt;/Year&gt;&lt;RecNum&gt;2228&lt;/RecNum&gt;&lt;DisplayText&gt;(42, 43)&lt;/DisplayText&gt;&lt;record&gt;&lt;rec-number&gt;2228&lt;/rec-number&gt;&lt;foreign-keys&gt;&lt;key app="EN" db-id="e05029fensvtr0ev5vnvv0p3wd2a2xdewzfz" timestamp="1748</w:instrTex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instrText>078255"&gt;2228&lt;/key&gt;&lt;/foreign-keys&gt;&lt;ref-type name="Journal Article"&gt;17&lt;/ref-type&gt;&lt;contributors&gt;&lt;authors&gt;&lt;author&gt;Heatherton, Todd F&lt;/author&gt;&lt;author&gt;Kozlowski, Lynn T&lt;/author&gt;&lt;author&gt;Frecker, Richard C&lt;/author&gt;&lt;author&gt;FAGERSTROM, KARL</w:instrTex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instrText>‐</w:instrTex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instrText>OLOV&lt;/author&gt;&lt;/authors&gt;&lt;</w:instrTex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>/contributors&gt;&lt;titles&gt;&lt;title&gt;The Fagerström test for nicotine dependence: a revision of the Fagerstrom Tolerance Questionnaire&lt;/title&gt;&lt;secondary-title&gt;British journal of addiction&lt;/secondary-title&gt;&lt;/titles&gt;&lt;periodical&gt;&lt;full-title&gt;British journal of addiction&lt;/full-title&gt;&lt;/periodical&gt;&lt;pages&gt;1119-1127&lt;/pages&gt;&lt;volume&gt;86&lt;/volume&gt;&lt;number&gt;9&lt;/number&gt;&lt;dates&gt;&lt;year&gt;1991&lt;/year&gt;&lt;/dates&gt;&lt;isbn&gt;0952-0481&lt;/isbn&gt;&lt;urls&gt;&lt;/urls&gt;&lt;/record&gt;&lt;/Cite&gt;&lt;Cite&gt;&lt;Author&gt;Huang&lt;/Author&gt;&lt;Year&gt;2006&lt;/Year&gt;&lt;RecNum&gt;2238&lt;/RecNum&gt;&lt;record&gt;&lt;rec-num</w:instrTex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instrText>ber&gt;2238&lt;/rec-number&gt;&lt;foreign-keys&gt;&lt;key app="EN" db-id="e05029fensvtr0ev5vnvv0p3wd2a2xdewzfz" timestamp="1748078293"&gt;2238&lt;/key&gt;&lt;/foreign-keys&gt;&lt;ref-type name="Journal Article"&gt;17&lt;/ref-type&gt;&lt;contributors&gt;&lt;authors&gt;&lt;author&gt;Huang, Chih</w:instrTex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instrText>‐</w:instrTex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instrText>Ling&lt;/author&gt;&lt;author&gt;Lin, Hsi</w:instrTex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instrText>‐</w:instrTex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instrText>Hui&lt;/author&gt;&lt;author&gt;Wang, Hsiu</w:instrTex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instrText>‐</w:instrTex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instrText>Hung&lt;/author&gt;&lt;/authors&gt;&lt;/contributors&gt;&lt;titles&gt;&lt;title&gt;Psychometric evaluation of the Chinese version of the Fagerstrom Tolerance Questionnaire as a measure of cigarette dependence&lt;/title&gt;&lt;secondary-title&gt;Journal of adva</w:instrTex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>nced nursing&lt;/secondary-title&gt;&lt;/titles&gt;&lt;periodical&gt;&lt;full-title&gt;Journal of advanced nursing&lt;/full-title&gt;&lt;/periodical&gt;&lt;pages&gt;596-603&lt;/pages&gt;&lt;volume&gt;55&lt;/volume&gt;&lt;number&gt;5&lt;/number&gt;&lt;dates&gt;&lt;year&gt;2006&lt;/year&gt;&lt;/dates&gt;&lt;isbn&gt;0309-2402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42, 4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which ranges from 0 to 15 with higher scores representing more severe nicotine dependence; additionally measured by score on the Heaviness of Smoking Index (HSI),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 &lt;EndNote&gt;&lt;Cite&gt;&lt;Author&gt;Heatherton&lt;/Author&gt;&lt;Year&gt;1989&lt;/Year&gt;&lt;RecNum&gt;2246&lt;/RecNum&gt;&lt;DisplayText&gt;(44)&lt;/DisplayText&gt;&lt;record&gt;&lt;rec-number&gt;2246&lt;/rec-number&gt;&lt;foreign-keys&gt;&lt;key app="EN" db-id="e05029fensvtr0ev5vnvv0p3wd2a2xdewzfz" timestamp="1748078319"&gt;2246&lt;/key&gt;&lt;/foreign-keys&gt;&lt;ref-type name="Journal Article"&gt;17&lt;/ref-type&gt;&lt;contributors&gt;&lt;authors&gt;&lt;author&gt;Heatherton, Todd F&lt;/author&gt;&lt;author&gt;Kozlowski, Lynn T&lt;/author&gt;&lt;author&gt;Frecker, Richard C&lt;/author&gt;&lt;author&gt;Rickert, William&lt;/author&gt;&lt;author&gt;Robinson, Ja</w:instrTex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instrText>ck&lt;/author&gt;&lt;/authors&gt;&lt;/contributors&gt;&lt;titles&gt;&lt;title&gt;Measuring the heaviness of smoking: using self</w:instrTex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instrText>‐</w:instrTex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instrText>reported time to the first cigarette of the day and number of cigarettes smoked per day&lt;/title&gt;&lt;secondary-title&gt;British journal of addiction&lt;/secondary-title</w:instrTex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>&gt;&lt;/titles&gt;&lt;periodical&gt;&lt;full-title&gt;British journal of addiction&lt;/full-title&gt;&lt;/periodical&gt;&lt;pages&gt;791-800&lt;/pages&gt;&lt;volume&gt;84&lt;/volume&gt;&lt;number&gt;7&lt;/number&gt;&lt;dates&gt;&lt;year&gt;1989&lt;/year&gt;&lt;/dates&gt;&lt;isbn&gt;0952-0481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44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which ranges from 0 to 6 with higher scores representing worse nicotine dependence</w:t>
            </w:r>
          </w:p>
        </w:tc>
      </w:tr>
      <w:tr w:rsidR="00D677E8" w14:paraId="773E5239" w14:textId="77777777">
        <w:trPr>
          <w:jc w:val="center"/>
        </w:trPr>
        <w:tc>
          <w:tcPr>
            <w:tcW w:w="8191" w:type="dxa"/>
            <w:gridSpan w:val="2"/>
            <w:shd w:val="clear" w:color="auto" w:fill="E7E6E6" w:themeFill="background2"/>
          </w:tcPr>
          <w:p w14:paraId="0690ACB5" w14:textId="77777777" w:rsidR="00D677E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Healthcare utilization indicators</w:t>
            </w:r>
          </w:p>
        </w:tc>
      </w:tr>
      <w:tr w:rsidR="00D677E8" w14:paraId="294F16F6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2CE556EF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Number of outpatient visits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7544DCD2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Number of outpatient visits and type of hospital visited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within the past year</w:t>
            </w:r>
          </w:p>
          <w:p w14:paraId="6DD867DC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lastRenderedPageBreak/>
              <w:t>Functional form: Count</w:t>
            </w:r>
          </w:p>
          <w:p w14:paraId="221561A1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Measurement: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Survey data</w:t>
            </w:r>
          </w:p>
        </w:tc>
      </w:tr>
      <w:tr w:rsidR="00D677E8" w14:paraId="0ADAF631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5A309B0E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lastRenderedPageBreak/>
              <w:t>Number of inpatient visits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15B95110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Number of inpatient visits and type of hospital visited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within the past year</w:t>
            </w:r>
          </w:p>
          <w:p w14:paraId="016798A6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Count</w:t>
            </w:r>
          </w:p>
          <w:p w14:paraId="7E57D6DE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Measurement: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Survey data</w:t>
            </w:r>
          </w:p>
        </w:tc>
      </w:tr>
      <w:tr w:rsidR="00D677E8" w14:paraId="3BA11476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0D237844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Medical expenditure within a family over the past year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24C9809A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Healthcare-related expenditures</w:t>
            </w:r>
          </w:p>
          <w:p w14:paraId="61575AC0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Continuous</w:t>
            </w:r>
          </w:p>
          <w:p w14:paraId="6F416A8A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Measurement: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Survey data</w:t>
            </w:r>
          </w:p>
        </w:tc>
      </w:tr>
      <w:tr w:rsidR="00D677E8" w14:paraId="27EDFEF1" w14:textId="77777777">
        <w:trPr>
          <w:jc w:val="center"/>
        </w:trPr>
        <w:tc>
          <w:tcPr>
            <w:tcW w:w="8191" w:type="dxa"/>
            <w:gridSpan w:val="2"/>
            <w:shd w:val="clear" w:color="auto" w:fill="E7E6E6" w:themeFill="background2"/>
          </w:tcPr>
          <w:p w14:paraId="2D9AD51A" w14:textId="77777777" w:rsidR="00D677E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ocioeconomic profile indicators</w:t>
            </w:r>
          </w:p>
        </w:tc>
      </w:tr>
      <w:tr w:rsidR="00D677E8" w14:paraId="55612738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705A3BBD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Productivity loss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50B2B9D8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Productivity loss due to illness or health problems</w:t>
            </w:r>
          </w:p>
          <w:p w14:paraId="73907ACB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Continuous</w:t>
            </w:r>
          </w:p>
          <w:p w14:paraId="08C3AA19" w14:textId="77777777" w:rsidR="00D677E8" w:rsidRDefault="00000000">
            <w:pPr>
              <w:rPr>
                <w:rFonts w:ascii="Times New Roman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Measurement: Score on the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 xml:space="preserve">simplified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Chinese version of the Work Productivity and Activity Impairment-General Health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WPAI-GH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 xml:space="preserve"> (v2.0)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questionnaire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, with higher scores representing greater impairment and less productivity</w:t>
            </w:r>
          </w:p>
        </w:tc>
      </w:tr>
      <w:tr w:rsidR="00D677E8" w14:paraId="77AFC39C" w14:textId="77777777">
        <w:trPr>
          <w:jc w:val="center"/>
        </w:trPr>
        <w:tc>
          <w:tcPr>
            <w:tcW w:w="8191" w:type="dxa"/>
            <w:gridSpan w:val="2"/>
            <w:shd w:val="clear" w:color="auto" w:fill="E7E6E6" w:themeFill="background2"/>
          </w:tcPr>
          <w:p w14:paraId="0B2A7AA5" w14:textId="77777777" w:rsidR="00D677E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Care cascade indicators for hypertension and type 2 diabetes mellitus</w:t>
            </w:r>
          </w:p>
        </w:tc>
      </w:tr>
      <w:tr w:rsidR="00D677E8" w14:paraId="57BB61E6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2CF0364D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bidi="ar"/>
              </w:rPr>
              <w:t xml:space="preserve">High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b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bidi="ar"/>
              </w:rPr>
              <w:t xml:space="preserve">loo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bidi="ar"/>
              </w:rPr>
              <w:t>ressur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 xml:space="preserve"> (HBP) Screening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166000C4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Response to the question “Have you ever had your blood pressure measured by a doctor, nurse, or other healthcare professional?”</w:t>
            </w:r>
          </w:p>
          <w:p w14:paraId="7C0A1C0B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Binary</w:t>
            </w:r>
          </w:p>
          <w:p w14:paraId="2AE2BEB8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Self-reported response</w:t>
            </w:r>
          </w:p>
        </w:tc>
      </w:tr>
      <w:tr w:rsidR="00D677E8" w14:paraId="469519F9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4AA79237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HBP diagnosis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19A123C5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Response to the question “Have you ever been diagnosed with hypertension by a doctor?”</w:t>
            </w:r>
          </w:p>
          <w:p w14:paraId="55E60399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Binary</w:t>
            </w:r>
          </w:p>
          <w:p w14:paraId="7424E5E9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Self-reported response</w:t>
            </w:r>
          </w:p>
        </w:tc>
      </w:tr>
      <w:tr w:rsidR="00D677E8" w14:paraId="2A5B903E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611248BC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HBP treatment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157D47FD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Response to the question “Are you currently taking any antihypertensive medication prescribed by a doctor or other healthcare professional?”</w:t>
            </w:r>
          </w:p>
          <w:p w14:paraId="023F79C6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Binary</w:t>
            </w:r>
          </w:p>
          <w:p w14:paraId="582F51A2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Self-reported response</w:t>
            </w:r>
          </w:p>
        </w:tc>
      </w:tr>
      <w:tr w:rsidR="00D677E8" w14:paraId="1FF146F9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15B96395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HBP control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042E026E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Blood pressure within the normal range at the end-of-year follow-up</w:t>
            </w:r>
          </w:p>
          <w:p w14:paraId="741FEB62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Binary</w:t>
            </w:r>
          </w:p>
          <w:p w14:paraId="0795FC00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Blood pressure measurement</w:t>
            </w:r>
          </w:p>
        </w:tc>
      </w:tr>
      <w:tr w:rsidR="00D677E8" w14:paraId="012F7399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063C7010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bidi="ar"/>
              </w:rPr>
              <w:t xml:space="preserve">Type 2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bidi="ar"/>
              </w:rPr>
              <w:t xml:space="preserve">iabetes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bidi="ar"/>
              </w:rPr>
              <w:t xml:space="preserve">ellitus (T2DM)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  <w:lang w:bidi="ar"/>
              </w:rPr>
              <w:t>creening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57A3D2BA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Response to the question “Have you ever had your blood glucose measured by a doctor, nurse, or other healthcare professional?”</w:t>
            </w:r>
          </w:p>
          <w:p w14:paraId="42D81D42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Binary</w:t>
            </w:r>
          </w:p>
          <w:p w14:paraId="77E75832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Self-reported response</w:t>
            </w:r>
          </w:p>
        </w:tc>
      </w:tr>
      <w:tr w:rsidR="00D677E8" w14:paraId="4B8E64BE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14726A9C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T2DM diagnosis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047094BB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Response to the question “Have you ever been diagnosed with T2DM by a doctor?”</w:t>
            </w:r>
          </w:p>
          <w:p w14:paraId="6E066F6F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Binary</w:t>
            </w:r>
          </w:p>
          <w:p w14:paraId="07EDDEF0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Self-reported response</w:t>
            </w:r>
          </w:p>
        </w:tc>
      </w:tr>
      <w:tr w:rsidR="00D677E8" w14:paraId="1BF38551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30BBB8C6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lastRenderedPageBreak/>
              <w:t>T2DM treatment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2CAC3F0D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Response to the question “Are you currently receiving a type 2 diabetes treatment plan prescribed by a doctor or other healthcare professional?”</w:t>
            </w:r>
          </w:p>
          <w:p w14:paraId="66FB9543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Binary</w:t>
            </w:r>
          </w:p>
          <w:p w14:paraId="5C9A0660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Self-reported response</w:t>
            </w:r>
          </w:p>
        </w:tc>
      </w:tr>
      <w:tr w:rsidR="00D677E8" w14:paraId="6544EC35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684E323D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T2DM control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1AEA48BF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Blood glucose within the normal range at the end-of-year follow-up</w:t>
            </w:r>
          </w:p>
          <w:p w14:paraId="28F58128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Binary</w:t>
            </w:r>
          </w:p>
          <w:p w14:paraId="6D68B717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Blood glucose measurement</w:t>
            </w:r>
          </w:p>
        </w:tc>
      </w:tr>
      <w:tr w:rsidR="00D677E8" w14:paraId="041612FE" w14:textId="77777777">
        <w:trPr>
          <w:jc w:val="center"/>
        </w:trPr>
        <w:tc>
          <w:tcPr>
            <w:tcW w:w="8191" w:type="dxa"/>
            <w:gridSpan w:val="2"/>
            <w:shd w:val="clear" w:color="auto" w:fill="E7E6E6" w:themeFill="background2"/>
          </w:tcPr>
          <w:p w14:paraId="20269B07" w14:textId="77777777" w:rsidR="00D677E8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Health risk behaviors</w:t>
            </w:r>
          </w:p>
        </w:tc>
      </w:tr>
      <w:tr w:rsidR="00D677E8" w14:paraId="5064429F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5DE35DA2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Smoking status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768BF500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Response to the question “Do you currently smoke?”</w:t>
            </w:r>
          </w:p>
          <w:p w14:paraId="72430971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Binary</w:t>
            </w:r>
          </w:p>
          <w:p w14:paraId="10CE2B6A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Self-reported response</w:t>
            </w:r>
          </w:p>
        </w:tc>
      </w:tr>
      <w:tr w:rsidR="00D677E8" w14:paraId="5905A346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315CA1AF" w14:textId="77777777" w:rsidR="00D677E8" w:rsidRDefault="00000000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mount of smoking</w:t>
            </w:r>
          </w:p>
        </w:tc>
        <w:tc>
          <w:tcPr>
            <w:tcW w:w="5881" w:type="dxa"/>
            <w:shd w:val="clear" w:color="auto" w:fill="FFFFFF"/>
          </w:tcPr>
          <w:p w14:paraId="49B37AD5" w14:textId="77777777" w:rsidR="00D677E8" w:rsidRDefault="00000000">
            <w:pPr>
              <w:widowContro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finition: Average number of cigarettes smoked per day</w:t>
            </w:r>
          </w:p>
          <w:p w14:paraId="057C296E" w14:textId="77777777" w:rsidR="00D677E8" w:rsidRDefault="00000000">
            <w:pPr>
              <w:widowControl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unctional form: Continuous</w:t>
            </w:r>
          </w:p>
          <w:p w14:paraId="074E1198" w14:textId="77777777" w:rsidR="00D677E8" w:rsidRDefault="00000000">
            <w:pPr>
              <w:widowControl w:val="0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asurement: Self-reported response</w:t>
            </w:r>
          </w:p>
        </w:tc>
      </w:tr>
      <w:tr w:rsidR="00D677E8" w14:paraId="6C298150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485590F7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Drinking status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15A73A16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Frequency of alcohol consumption over the past three months</w:t>
            </w:r>
          </w:p>
          <w:p w14:paraId="4B6C161D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Categorical</w:t>
            </w:r>
          </w:p>
          <w:p w14:paraId="0C993240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Self-reported response</w:t>
            </w:r>
          </w:p>
        </w:tc>
      </w:tr>
      <w:tr w:rsidR="00D677E8" w14:paraId="04FD8590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0F52BF85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Sugar consumption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748A028B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Frequency of consumption of sugary foods/drinks</w:t>
            </w:r>
          </w:p>
          <w:p w14:paraId="6D90754C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Categorical</w:t>
            </w:r>
          </w:p>
          <w:p w14:paraId="59F0C68A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Self-reported response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the possible response options are: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0 = Never drink alcoho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1 = Once per mont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2 = 2–3 times per mont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3 = Once per wee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4 = 2–3 times per wee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5 = 4–6 times per wee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6 = Once per da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7 = Twice per da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8 = More than twice per da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br/>
              <w:t>9 = Other, please specify</w:t>
            </w:r>
          </w:p>
        </w:tc>
      </w:tr>
      <w:tr w:rsidR="00D677E8" w14:paraId="59F96510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0CF9883C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Salted vegetables consumption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5BEC0BA2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Frequency of consumption of salted vegetables</w:t>
            </w:r>
          </w:p>
          <w:p w14:paraId="09873BA4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Categorical</w:t>
            </w:r>
          </w:p>
          <w:p w14:paraId="2407CABC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Self-reported response</w:t>
            </w:r>
          </w:p>
        </w:tc>
      </w:tr>
      <w:tr w:rsidR="00D677E8" w14:paraId="64245A3E" w14:textId="77777777">
        <w:trPr>
          <w:jc w:val="center"/>
        </w:trPr>
        <w:tc>
          <w:tcPr>
            <w:tcW w:w="2310" w:type="dxa"/>
            <w:shd w:val="clear" w:color="auto" w:fill="FFFFFF"/>
          </w:tcPr>
          <w:p w14:paraId="4FA6FDB0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Vegetable consumption</w:t>
            </w:r>
          </w:p>
        </w:tc>
        <w:tc>
          <w:tcPr>
            <w:tcW w:w="5881" w:type="dxa"/>
            <w:shd w:val="clear" w:color="auto" w:fill="FFFFFF"/>
            <w:vAlign w:val="center"/>
          </w:tcPr>
          <w:p w14:paraId="545F31D6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Frequency of consumption of vegetable</w:t>
            </w:r>
          </w:p>
          <w:p w14:paraId="6307C3F8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Categorical</w:t>
            </w:r>
          </w:p>
          <w:p w14:paraId="3BF5EA25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Self-reported response</w:t>
            </w:r>
          </w:p>
        </w:tc>
      </w:tr>
      <w:tr w:rsidR="00D677E8" w14:paraId="1456F905" w14:textId="77777777">
        <w:trPr>
          <w:jc w:val="center"/>
        </w:trPr>
        <w:tc>
          <w:tcPr>
            <w:tcW w:w="2310" w:type="dxa"/>
            <w:tcBorders>
              <w:bottom w:val="single" w:sz="4" w:space="0" w:color="auto"/>
            </w:tcBorders>
            <w:shd w:val="clear" w:color="auto" w:fill="FFFFFF"/>
          </w:tcPr>
          <w:p w14:paraId="61A6DD54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bidi="ar"/>
              </w:rPr>
              <w:t>Physical exercise</w:t>
            </w:r>
          </w:p>
        </w:tc>
        <w:tc>
          <w:tcPr>
            <w:tcW w:w="588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985D36E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Definition: Hours of physical exercise per week</w:t>
            </w:r>
          </w:p>
          <w:p w14:paraId="7E0CFCB9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Functional form: Count</w:t>
            </w:r>
          </w:p>
          <w:p w14:paraId="53483646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Measurement: Self-reported response</w:t>
            </w:r>
          </w:p>
        </w:tc>
      </w:tr>
    </w:tbl>
    <w:p w14:paraId="099D5C08" w14:textId="77777777" w:rsidR="00D677E8" w:rsidRDefault="00000000">
      <w:r>
        <w:br w:type="page"/>
      </w:r>
    </w:p>
    <w:p w14:paraId="468B5F7B" w14:textId="166F361F" w:rsidR="00D677E8" w:rsidRDefault="00000000">
      <w:pPr>
        <w:spacing w:afterLines="50" w:after="156"/>
        <w:ind w:firstLine="420"/>
        <w:jc w:val="center"/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 w:hint="eastAsia"/>
          <w:b/>
          <w:bCs/>
        </w:rPr>
        <w:lastRenderedPageBreak/>
        <w:t xml:space="preserve">Table </w:t>
      </w:r>
      <w:r w:rsidR="001E7DF6">
        <w:rPr>
          <w:rFonts w:ascii="Times New Roman Bold" w:hAnsi="Times New Roman Bold" w:cs="Times New Roman Bold" w:hint="eastAsia"/>
          <w:b/>
          <w:bCs/>
        </w:rPr>
        <w:t>S</w:t>
      </w:r>
      <w:r>
        <w:rPr>
          <w:rFonts w:ascii="Times New Roman Bold" w:hAnsi="Times New Roman Bold" w:cs="Times New Roman Bold"/>
          <w:b/>
          <w:bCs/>
        </w:rPr>
        <w:t>2. Prospective Cohort Visit and Data Collection Schedul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2"/>
        <w:gridCol w:w="2669"/>
        <w:gridCol w:w="490"/>
        <w:gridCol w:w="490"/>
        <w:gridCol w:w="490"/>
        <w:gridCol w:w="491"/>
        <w:gridCol w:w="490"/>
        <w:gridCol w:w="490"/>
        <w:gridCol w:w="490"/>
        <w:gridCol w:w="714"/>
      </w:tblGrid>
      <w:tr w:rsidR="00D677E8" w14:paraId="79D1FE94" w14:textId="77777777">
        <w:trPr>
          <w:tblHeader/>
          <w:jc w:val="center"/>
        </w:trPr>
        <w:tc>
          <w:tcPr>
            <w:tcW w:w="421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14:paraId="6BDAC334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imepoint</w:t>
            </w:r>
          </w:p>
        </w:tc>
        <w:tc>
          <w:tcPr>
            <w:tcW w:w="1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427F93B5" w14:textId="77777777" w:rsidR="00D677E8" w:rsidRDefault="00000000">
            <w:pPr>
              <w:ind w:firstLine="26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2024</w:t>
            </w:r>
          </w:p>
        </w:tc>
        <w:tc>
          <w:tcPr>
            <w:tcW w:w="21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33525D4C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2025</w:t>
            </w:r>
          </w:p>
        </w:tc>
      </w:tr>
      <w:tr w:rsidR="00D677E8" w14:paraId="3D7C7D28" w14:textId="77777777">
        <w:trPr>
          <w:jc w:val="center"/>
        </w:trPr>
        <w:tc>
          <w:tcPr>
            <w:tcW w:w="4211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206908" w14:textId="77777777" w:rsidR="00D677E8" w:rsidRDefault="00D677E8">
            <w:pPr>
              <w:ind w:firstLine="26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6A15B8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Q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D02E6E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Q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91EBBC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Q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0D407F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Q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7020A1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Q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A087D2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Q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875A21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Q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9991D6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Q4</w:t>
            </w:r>
          </w:p>
        </w:tc>
      </w:tr>
      <w:tr w:rsidR="00D677E8" w14:paraId="22F82585" w14:textId="77777777">
        <w:trPr>
          <w:jc w:val="center"/>
        </w:trPr>
        <w:tc>
          <w:tcPr>
            <w:tcW w:w="4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DA4D22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ign Informed Consent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CDF6E1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84F45F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9FCA29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1B6514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019677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F64A25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872B1C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8D9775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79266BF9" w14:textId="77777777">
        <w:trPr>
          <w:jc w:val="center"/>
        </w:trPr>
        <w:tc>
          <w:tcPr>
            <w:tcW w:w="4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C413C5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QR Code Preliminary Screening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3725BD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AF8DD8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E14433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02433A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D9D4B8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C29014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1E2510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808977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46704CD1" w14:textId="77777777">
        <w:trPr>
          <w:jc w:val="center"/>
        </w:trPr>
        <w:tc>
          <w:tcPr>
            <w:tcW w:w="835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5209362D" w14:textId="77777777" w:rsidR="00D677E8" w:rsidRDefault="00000000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Style w:val="a4"/>
                <w:rFonts w:ascii="Times New Roman" w:hAnsi="Times New Roman" w:cs="Times New Roman"/>
                <w:color w:val="000000"/>
                <w:sz w:val="21"/>
                <w:szCs w:val="21"/>
              </w:rPr>
              <w:t>Face-to-face / telephone interviews</w:t>
            </w:r>
          </w:p>
        </w:tc>
      </w:tr>
      <w:tr w:rsidR="00D677E8" w14:paraId="5916A61A" w14:textId="77777777">
        <w:trPr>
          <w:jc w:val="center"/>
        </w:trPr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3FBA0D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a4"/>
                <w:rFonts w:ascii="Times New Roman" w:hAnsi="Times New Roman" w:cs="Times New Roman"/>
                <w:sz w:val="21"/>
                <w:szCs w:val="21"/>
              </w:rPr>
              <w:t>Demographics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D1738A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ex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age, ethnicity, education level, marital status, employment status, occupation, income level, health insurance typ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4A67C6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7BED52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4C4D2F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3A0194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5B6E20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9C6F8E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7081B0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2C1460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620E5868" w14:textId="77777777">
        <w:trPr>
          <w:jc w:val="center"/>
        </w:trPr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EF1D9E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a4"/>
                <w:rFonts w:ascii="Times New Roman" w:hAnsi="Times New Roman" w:cs="Times New Roman"/>
                <w:sz w:val="21"/>
                <w:szCs w:val="21"/>
              </w:rPr>
              <w:t>Risk Factors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501EFF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moking, biomass fuel exposure, occupational exposure, family history (chronic respiratory diseases, including COPD, asthma, and bronchiectasis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C20C5B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60D24D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70CC9B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664115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DB9654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22C3DE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C1140E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2B5951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5BD8CF59" w14:textId="77777777">
        <w:trPr>
          <w:jc w:val="center"/>
        </w:trPr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6281C5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a4"/>
                <w:rFonts w:ascii="Times New Roman" w:hAnsi="Times New Roman" w:cs="Times New Roman"/>
                <w:sz w:val="21"/>
                <w:szCs w:val="21"/>
              </w:rPr>
              <w:t>Vaccination Inquiry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19434C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fluenza vaccination, pneumonia vaccination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37A78D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23D078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017C5D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0CBD6C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CBB692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27CCD0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E9363B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D25A22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6B33F57A" w14:textId="77777777">
        <w:trPr>
          <w:jc w:val="center"/>
        </w:trPr>
        <w:tc>
          <w:tcPr>
            <w:tcW w:w="15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97730F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a4"/>
                <w:rFonts w:ascii="Times New Roman" w:hAnsi="Times New Roman" w:cs="Times New Roman"/>
                <w:sz w:val="21"/>
                <w:szCs w:val="21"/>
              </w:rPr>
              <w:t>Disease Information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25C53C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PD diagnosis dat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0C973D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12F685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8833B7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34E6CC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86E891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94CEF4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D43D08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36464F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764E3ED2" w14:textId="77777777">
        <w:trPr>
          <w:jc w:val="center"/>
        </w:trPr>
        <w:tc>
          <w:tcPr>
            <w:tcW w:w="15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5D2CAD" w14:textId="77777777" w:rsidR="00D677E8" w:rsidRDefault="00D677E8">
            <w:pPr>
              <w:ind w:firstLine="2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87BD24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PD severity (ventilation function, quality of life score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6FF52E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1DBD26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EE5A09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00CF14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151ADD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B48002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9F799C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0927F2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0117C9F3" w14:textId="77777777">
        <w:trPr>
          <w:jc w:val="center"/>
        </w:trPr>
        <w:tc>
          <w:tcPr>
            <w:tcW w:w="15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CD06EC" w14:textId="77777777" w:rsidR="00D677E8" w:rsidRDefault="00D677E8">
            <w:pPr>
              <w:ind w:firstLine="2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8F5AEE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PD exacerbations within one year prior to enrollment or since the last follow-up (including symptoms, outpatient visits, ER visits, and hospitalizations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A05C70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0717D2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2992AE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ECEA50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E5D562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37CDAB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D9F463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813696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22EB5CE1" w14:textId="77777777">
        <w:trPr>
          <w:jc w:val="center"/>
        </w:trPr>
        <w:tc>
          <w:tcPr>
            <w:tcW w:w="15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AB1E43" w14:textId="77777777" w:rsidR="00D677E8" w:rsidRDefault="00D677E8">
            <w:pPr>
              <w:ind w:firstLine="2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B49F8C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an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hypertensio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anagement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598D78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95215B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2D5960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CAB65A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C28BEA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7E552B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961F32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37B36D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4B9EBF1F" w14:textId="77777777">
        <w:trPr>
          <w:jc w:val="center"/>
        </w:trPr>
        <w:tc>
          <w:tcPr>
            <w:tcW w:w="15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56D604" w14:textId="77777777" w:rsidR="00D677E8" w:rsidRDefault="00D677E8">
            <w:pPr>
              <w:ind w:firstLine="2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5D2CB9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morbiditie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8983D0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92646F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23ADB2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CB73EB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2AF654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38ED4D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F47552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45962B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5265FD9F" w14:textId="77777777">
        <w:trPr>
          <w:jc w:val="center"/>
        </w:trPr>
        <w:tc>
          <w:tcPr>
            <w:tcW w:w="15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16D763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a4"/>
                <w:rFonts w:ascii="Times New Roman" w:hAnsi="Times New Roman" w:cs="Times New Roman"/>
                <w:sz w:val="21"/>
                <w:szCs w:val="21"/>
              </w:rPr>
              <w:t>Treatment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51C39D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PD, diabetes, and hypertension treatment (care pathway treatment indicators and medication duration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CA1EED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11291D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630E28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22FF74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AEE6B3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D52789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5A89B0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60F363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4C1A90FF" w14:textId="77777777">
        <w:trPr>
          <w:jc w:val="center"/>
        </w:trPr>
        <w:tc>
          <w:tcPr>
            <w:tcW w:w="15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BFA2BE" w14:textId="77777777" w:rsidR="00D677E8" w:rsidRDefault="00D677E8">
            <w:pPr>
              <w:ind w:firstLine="2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D30EAB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ication and non-medication adherence (daily use, frequent use, occasional use, use only during exacerbations, never used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E68013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CC3D74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5E8233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B5D06B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09764F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0C7B95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EDD686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4BB2E4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2BD1B352" w14:textId="77777777">
        <w:trPr>
          <w:jc w:val="center"/>
        </w:trPr>
        <w:tc>
          <w:tcPr>
            <w:tcW w:w="15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395B02" w14:textId="77777777" w:rsidR="00D677E8" w:rsidRDefault="00D677E8">
            <w:pPr>
              <w:ind w:firstLine="2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65236E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ease-related knowledg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0D2CA6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768F2E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5FBE5E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16C9C7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47C8E2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F26E08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73D9FC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7E716A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14AAD518" w14:textId="77777777">
        <w:trPr>
          <w:jc w:val="center"/>
        </w:trPr>
        <w:tc>
          <w:tcPr>
            <w:tcW w:w="15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D91307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a4"/>
                <w:rFonts w:ascii="Times New Roman" w:hAnsi="Times New Roman" w:cs="Times New Roman"/>
                <w:sz w:val="21"/>
                <w:szCs w:val="21"/>
              </w:rPr>
              <w:lastRenderedPageBreak/>
              <w:t>Healthcare Resource Utilization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BBBCE5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ut-of-pocket/total costs for COPD, diabetes, and hypertension within one year prior to enrollment or since the last follow-up (medication, outpatient treatment, and hospitalization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4A96B9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8528DF" w14:textId="77777777" w:rsidR="00D677E8" w:rsidRDefault="00D677E8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7DE1FB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533466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0DFB34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6AE50A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E180BA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146670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22CFD47D" w14:textId="77777777">
        <w:trPr>
          <w:jc w:val="center"/>
        </w:trPr>
        <w:tc>
          <w:tcPr>
            <w:tcW w:w="15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BDBD9A" w14:textId="77777777" w:rsidR="00D677E8" w:rsidRDefault="00D677E8">
            <w:pPr>
              <w:ind w:firstLine="2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1FAC84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ealthcare resource utilization within one year prior to enrollment or since the last follow-up (hospital visits and hospitalization days)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2A0943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B229DA" w14:textId="77777777" w:rsidR="00D677E8" w:rsidRDefault="00D677E8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FC7A39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E99102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6CCB53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C10192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6636BF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4F2F21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48565524" w14:textId="77777777">
        <w:trPr>
          <w:jc w:val="center"/>
        </w:trPr>
        <w:tc>
          <w:tcPr>
            <w:tcW w:w="15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178E89" w14:textId="77777777" w:rsidR="00D677E8" w:rsidRDefault="00D677E8">
            <w:pPr>
              <w:ind w:firstLine="2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C3F06B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sease burden of COPD, diabetes, and hypertension within one year prior to enrollment or since the last follow-up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EAF9C2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7C6CDB" w14:textId="77777777" w:rsidR="00D677E8" w:rsidRDefault="00D677E8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68DE30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2075A2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4DA969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68F60A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B3AFC1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6A5BF3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17C8207B" w14:textId="77777777">
        <w:trPr>
          <w:jc w:val="center"/>
        </w:trPr>
        <w:tc>
          <w:tcPr>
            <w:tcW w:w="835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330D1414" w14:textId="77777777" w:rsidR="00D677E8" w:rsidRDefault="00000000">
            <w:pPr>
              <w:rPr>
                <w:rStyle w:val="a4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hysical examination</w:t>
            </w:r>
          </w:p>
        </w:tc>
      </w:tr>
      <w:tr w:rsidR="00D677E8" w14:paraId="61DD276F" w14:textId="77777777">
        <w:trPr>
          <w:jc w:val="center"/>
        </w:trPr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92C0A8" w14:textId="77777777" w:rsidR="00D677E8" w:rsidRDefault="00000000">
            <w:pPr>
              <w:rPr>
                <w:rStyle w:val="a4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ody Measurements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F5F327" w14:textId="77777777" w:rsidR="00D677E8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eight (m), weight (kg), BMI, waist circumferenc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7DFE40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8FCA58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527DCB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B096E8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9A2B09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71A932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74D476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07588F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75C53056" w14:textId="77777777">
        <w:trPr>
          <w:jc w:val="center"/>
        </w:trPr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3EC415" w14:textId="77777777" w:rsidR="00D677E8" w:rsidRDefault="00000000">
            <w:pPr>
              <w:rPr>
                <w:rStyle w:val="a4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Cardiometabolic Indicators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F55603" w14:textId="77777777" w:rsidR="00D677E8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eart rate, blood pressure, blood glucose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F178A5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AE3DB0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816A6C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DC70D9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E216D7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93000F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762400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500B11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4963375D" w14:textId="77777777">
        <w:trPr>
          <w:jc w:val="center"/>
        </w:trPr>
        <w:tc>
          <w:tcPr>
            <w:tcW w:w="154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</w:tcPr>
          <w:p w14:paraId="28DC570B" w14:textId="77777777" w:rsidR="00D677E8" w:rsidRDefault="00000000">
            <w:pPr>
              <w:rPr>
                <w:rStyle w:val="a4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irometry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0407F4" w14:textId="77777777" w:rsidR="00D677E8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e-bronchodilation test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B1F601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376073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7BFEAF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E6506C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A818B3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C86039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203257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37FFF5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6D4D6759" w14:textId="77777777">
        <w:trPr>
          <w:jc w:val="center"/>
        </w:trPr>
        <w:tc>
          <w:tcPr>
            <w:tcW w:w="154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4FD10F" w14:textId="77777777" w:rsidR="00D677E8" w:rsidRDefault="00D677E8">
            <w:pPr>
              <w:ind w:firstLine="265"/>
              <w:rPr>
                <w:rStyle w:val="a4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142A54" w14:textId="77777777" w:rsidR="00D677E8" w:rsidRDefault="0000000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s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ronchodilation test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A8B859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B51462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DBDC94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A9DF9A" w14:textId="77777777" w:rsidR="00D677E8" w:rsidRDefault="00D677E8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F3D583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52CFC3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F96F7D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36EDCC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2C810ADC" w14:textId="77777777">
        <w:trPr>
          <w:jc w:val="center"/>
        </w:trPr>
        <w:tc>
          <w:tcPr>
            <w:tcW w:w="835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</w:tcPr>
          <w:p w14:paraId="4D82C309" w14:textId="77777777" w:rsidR="00D677E8" w:rsidRDefault="00000000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Style w:val="a4"/>
                <w:rFonts w:ascii="Times New Roman" w:hAnsi="Times New Roman" w:cs="Times New Roman" w:hint="eastAsia"/>
                <w:sz w:val="21"/>
                <w:szCs w:val="21"/>
              </w:rPr>
              <w:t>Intervention</w:t>
            </w:r>
          </w:p>
        </w:tc>
      </w:tr>
      <w:tr w:rsidR="00D677E8" w14:paraId="24CBDD5E" w14:textId="77777777">
        <w:trPr>
          <w:jc w:val="center"/>
        </w:trPr>
        <w:tc>
          <w:tcPr>
            <w:tcW w:w="15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8A648C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a4"/>
                <w:rFonts w:ascii="Times New Roman" w:hAnsi="Times New Roman" w:cs="Times New Roman"/>
                <w:sz w:val="21"/>
                <w:szCs w:val="21"/>
              </w:rPr>
              <w:t>Multi-component Interventions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404BC3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mplementation of intervention package for eligible participant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A77040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8A1D32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8EC7C1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92009F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2E8E81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1DD449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65E429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EEEB75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4EADB5A4" w14:textId="77777777">
        <w:trPr>
          <w:jc w:val="center"/>
        </w:trPr>
        <w:tc>
          <w:tcPr>
            <w:tcW w:w="15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F82E59" w14:textId="77777777" w:rsidR="00D677E8" w:rsidRDefault="00D677E8">
            <w:pPr>
              <w:ind w:firstLine="2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16E5F2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tervention progress and adherence; re-education of non-adherent participant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80580B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BE83BF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D129DB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3F6696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4F72E4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F76BF9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F5EC74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7CCC13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5CEAE010" w14:textId="77777777">
        <w:trPr>
          <w:jc w:val="center"/>
        </w:trPr>
        <w:tc>
          <w:tcPr>
            <w:tcW w:w="15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1E2C04" w14:textId="77777777" w:rsidR="00D677E8" w:rsidRDefault="00D677E8">
            <w:pPr>
              <w:ind w:firstLine="26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8BA026" w14:textId="77777777" w:rsidR="00D677E8" w:rsidRDefault="00000000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aluation of intervention effectivenes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8B8DAD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C6DE59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4CAE29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C22CB7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3A4FCE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147E2E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399D93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5EFBB3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677E8" w14:paraId="2056DC4C" w14:textId="77777777">
        <w:trPr>
          <w:jc w:val="center"/>
        </w:trPr>
        <w:tc>
          <w:tcPr>
            <w:tcW w:w="42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A29E14" w14:textId="77777777" w:rsidR="00D677E8" w:rsidRDefault="0000000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tention-to-treat and other analyses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973E0F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34824A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773D9B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832C5E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49C973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C1F634" w14:textId="77777777" w:rsidR="00D677E8" w:rsidRDefault="00D677E8">
            <w:pPr>
              <w:ind w:firstLine="26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0EFB6D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D04E41" w14:textId="77777777" w:rsidR="00D677E8" w:rsidRDefault="00000000">
            <w:pPr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X</w:t>
            </w:r>
          </w:p>
        </w:tc>
      </w:tr>
    </w:tbl>
    <w:p w14:paraId="344A4281" w14:textId="1A4E1668" w:rsidR="00D677E8" w:rsidRDefault="00000000">
      <w:pPr>
        <w:rPr>
          <w:rFonts w:hint="eastAsia"/>
        </w:rPr>
      </w:pPr>
      <w:r>
        <w:rPr>
          <w:rFonts w:ascii="Times New Roman" w:hAnsi="Times New Roman" w:cs="Times New Roman"/>
          <w:i/>
          <w:iCs/>
          <w:szCs w:val="21"/>
        </w:rPr>
        <w:t xml:space="preserve">*Note: The proposed end date of data collection for the last participant is </w:t>
      </w:r>
      <w:r w:rsidR="001E7DF6">
        <w:rPr>
          <w:rFonts w:ascii="Times New Roman" w:hAnsi="Times New Roman" w:cs="Times New Roman" w:hint="eastAsia"/>
          <w:i/>
          <w:iCs/>
          <w:szCs w:val="21"/>
        </w:rPr>
        <w:t>March 31, 2026.</w:t>
      </w:r>
    </w:p>
    <w:sectPr w:rsidR="00D677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F7C0DAB"/>
    <w:rsid w:val="001E7DF6"/>
    <w:rsid w:val="005D58A5"/>
    <w:rsid w:val="00D677E8"/>
    <w:rsid w:val="6D3F9B4A"/>
    <w:rsid w:val="6F7C0DAB"/>
    <w:rsid w:val="735E3A77"/>
    <w:rsid w:val="E973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AA0409"/>
  <w15:docId w15:val="{0039889B-FAFA-44CD-BE16-863A1396E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4">
    <w:name w:val="Strong"/>
    <w:basedOn w:val="a0"/>
    <w:qFormat/>
    <w:rPr>
      <w:b/>
    </w:rPr>
  </w:style>
  <w:style w:type="character" w:styleId="a5">
    <w:name w:val="annotation reference"/>
    <w:basedOn w:val="a0"/>
    <w:qFormat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287</Words>
  <Characters>13037</Characters>
  <Application>Microsoft Office Word</Application>
  <DocSecurity>0</DocSecurity>
  <Lines>108</Lines>
  <Paragraphs>30</Paragraphs>
  <ScaleCrop>false</ScaleCrop>
  <Company/>
  <LinksUpToDate>false</LinksUpToDate>
  <CharactersWithSpaces>15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yu</dc:creator>
  <cp:lastModifiedBy>Yuhao Liu</cp:lastModifiedBy>
  <cp:revision>2</cp:revision>
  <dcterms:created xsi:type="dcterms:W3CDTF">2026-01-24T02:07:00Z</dcterms:created>
  <dcterms:modified xsi:type="dcterms:W3CDTF">2026-02-11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3A24F4DC80C4B1E2E6D772699BA2B462_41</vt:lpwstr>
  </property>
</Properties>
</file>